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EB9A5" w14:textId="2E8E80EE" w:rsidR="00B61F32" w:rsidRDefault="009A7ACF" w:rsidP="00B61F32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Table S8</w:t>
      </w:r>
      <w:r w:rsidR="00B61F32">
        <w:rPr>
          <w:rFonts w:ascii="Arial" w:hAnsi="Arial" w:cs="Arial"/>
        </w:rPr>
        <w:t>. Pairwise amino acid identity among all i</w:t>
      </w:r>
      <w:r w:rsidR="0030185C">
        <w:rPr>
          <w:rFonts w:ascii="Arial" w:hAnsi="Arial" w:cs="Arial"/>
        </w:rPr>
        <w:t>solates and strains for AM1096.</w:t>
      </w:r>
      <w:bookmarkStart w:id="0" w:name="_GoBack"/>
      <w:bookmarkEnd w:id="0"/>
    </w:p>
    <w:p w14:paraId="2956F15F" w14:textId="2E34F01F" w:rsidR="00B61F32" w:rsidRDefault="00B61F32" w:rsidP="00B61F32">
      <w:pPr>
        <w:pStyle w:val="NoSpacing"/>
        <w:rPr>
          <w:rFonts w:ascii="Arial" w:hAnsi="Arial" w:cs="Arial"/>
        </w:rPr>
      </w:pPr>
    </w:p>
    <w:tbl>
      <w:tblPr>
        <w:tblW w:w="11928" w:type="dxa"/>
        <w:tblInd w:w="93" w:type="dxa"/>
        <w:tblLook w:val="04A0" w:firstRow="1" w:lastRow="0" w:firstColumn="1" w:lastColumn="0" w:noHBand="0" w:noVBand="1"/>
      </w:tblPr>
      <w:tblGrid>
        <w:gridCol w:w="1281"/>
        <w:gridCol w:w="354"/>
        <w:gridCol w:w="676"/>
        <w:gridCol w:w="444"/>
        <w:gridCol w:w="336"/>
        <w:gridCol w:w="444"/>
        <w:gridCol w:w="336"/>
        <w:gridCol w:w="444"/>
        <w:gridCol w:w="436"/>
        <w:gridCol w:w="444"/>
        <w:gridCol w:w="336"/>
        <w:gridCol w:w="444"/>
        <w:gridCol w:w="456"/>
        <w:gridCol w:w="444"/>
        <w:gridCol w:w="453"/>
        <w:gridCol w:w="444"/>
        <w:gridCol w:w="676"/>
        <w:gridCol w:w="444"/>
        <w:gridCol w:w="336"/>
        <w:gridCol w:w="444"/>
        <w:gridCol w:w="376"/>
        <w:gridCol w:w="444"/>
        <w:gridCol w:w="376"/>
        <w:gridCol w:w="444"/>
        <w:gridCol w:w="616"/>
      </w:tblGrid>
      <w:tr w:rsidR="00C4482B" w:rsidRPr="008D49D9" w14:paraId="55D71F9E" w14:textId="77777777" w:rsidTr="00C4482B">
        <w:trPr>
          <w:trHeight w:val="300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39614" w14:textId="77777777" w:rsidR="00C4482B" w:rsidRPr="008D49D9" w:rsidRDefault="00C4482B" w:rsidP="00B92C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1096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6843" w14:textId="7F661E91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DE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BADD" w14:textId="0BAFA6E0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9908" w14:textId="6CA19F23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1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C58F" w14:textId="0F62F1A9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2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8F051" w14:textId="1BE58B50" w:rsidR="00C4482B" w:rsidRPr="008D49D9" w:rsidRDefault="00552B85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2672" w14:textId="0EA0CB1D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7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C725" w14:textId="499CE130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506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A738" w14:textId="2277DD7C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BB7A" w14:textId="6B7898DD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10A2" w14:textId="0C8D46AE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047A" w14:textId="77777777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 828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A65D5" w14:textId="77777777" w:rsidR="00C4482B" w:rsidRPr="008D49D9" w:rsidRDefault="00C4482B" w:rsidP="00B92C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0268</w:t>
            </w:r>
          </w:p>
        </w:tc>
      </w:tr>
      <w:tr w:rsidR="00E57F00" w:rsidRPr="008D49D9" w14:paraId="313741CE" w14:textId="77777777" w:rsidTr="00C4482B">
        <w:trPr>
          <w:gridAfter w:val="1"/>
          <w:wAfter w:w="616" w:type="dxa"/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C42B" w14:textId="22DD465F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D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24F" w14:textId="295B5305" w:rsidR="00E57F00" w:rsidRPr="00B92CF3" w:rsidRDefault="00E57F00" w:rsidP="00B92CF3">
            <w:pPr>
              <w:spacing w:after="0" w:line="240" w:lineRule="auto"/>
              <w:ind w:left="-108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DEA1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65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D09D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D00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BB1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E0A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B72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9F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FB5C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A7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4D1BF3E3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432B" w14:textId="352D20F0" w:rsidR="00E57F00" w:rsidRPr="008D49D9" w:rsidRDefault="005E0D59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9F76" w14:textId="4568E2F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FB6" w14:textId="7811E83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ADE6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0FCB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446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01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F76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503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A8AC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706D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EA4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19D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37F48426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3B68" w14:textId="6DA27941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CDB" w14:textId="052710A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72DC" w14:textId="3EEA88B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1F1" w14:textId="061ECB06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533C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DF9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7A6D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931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D8D6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C02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2A4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638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B79D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27BDECDB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8890" w14:textId="0D12B2E5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F3A" w14:textId="7154E82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CF69" w14:textId="0886EB8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9F4" w14:textId="64FF202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451" w14:textId="52DA1A9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66A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E1B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F2C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152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ACD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A43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1F5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88E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41D68460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6321" w14:textId="1866EF12" w:rsidR="00E57F00" w:rsidRPr="008D49D9" w:rsidRDefault="00E57F00" w:rsidP="005E0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 w:rsidR="005E0D5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AD19" w14:textId="139F8A8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631" w14:textId="0544F9CE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509" w14:textId="4775BB2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EF1" w14:textId="497C6DE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B0C5" w14:textId="152C9A1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86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228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B118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A61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B452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C0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D9FB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165B34D5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17F" w14:textId="54BCA9DC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7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9130" w14:textId="587608D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8F11" w14:textId="15EA7D6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498" w14:textId="1BE8E3A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7C1" w14:textId="26CB669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FD77" w14:textId="754A64C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9CB8" w14:textId="781BB995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432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E23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B086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DC45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9DD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0B95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17CCEE65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9ECE" w14:textId="64CD51E2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506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CFE" w14:textId="0019C69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30B" w14:textId="670E447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BD83" w14:textId="232021C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D20" w14:textId="4270B5C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69DB" w14:textId="4AB5452C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93E" w14:textId="4CF5D6E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2B0" w14:textId="3EDBA02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AAD2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0ED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F0D8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598B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9D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09B4F56B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5DC7" w14:textId="33CB39B2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0E7" w14:textId="7F0C3A4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4DF1" w14:textId="2D90584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017" w14:textId="4D6BB6E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E85" w14:textId="247731C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77D3" w14:textId="291218E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CBF" w14:textId="7416D376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EDD" w14:textId="6D667EC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E5F6" w14:textId="7708BD2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C164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DEB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BC1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E39B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3BC230FD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E95" w14:textId="16713F67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8A7B" w14:textId="11F4195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705E" w14:textId="495582E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9E45" w14:textId="1438866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618F" w14:textId="37D0E6B5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009" w14:textId="0DD0AB2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CEE0" w14:textId="16A0163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5DC3" w14:textId="6FE179F6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DB61" w14:textId="7540614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F467" w14:textId="458F792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D6E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53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4C4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1151ABF0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5AA" w14:textId="119A0ED0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6BD" w14:textId="16C941E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2B2D" w14:textId="1B1CC53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583B" w14:textId="1F5F7DB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A514" w14:textId="3D063DF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B59" w14:textId="0E196C5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8F5" w14:textId="0861168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E9D" w14:textId="65C090FC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9A5" w14:textId="004BF9B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C44" w14:textId="126B077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0B5" w14:textId="4044246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C57B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BC3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0DC30942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DDE6" w14:textId="5C3EE6D8" w:rsidR="00E57F00" w:rsidRPr="00AB0951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6D83" w14:textId="49E8206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13D5" w14:textId="563AED56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92AA" w14:textId="4E94EB36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E1E" w14:textId="0A6C41D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1021" w14:textId="30CAF526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38C" w14:textId="22B3E82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8F98" w14:textId="40B5A20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65E7" w14:textId="2D834A2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24CA" w14:textId="7A2AEE3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301" w14:textId="744BC76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DAFD" w14:textId="74F63AD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3A5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35096F4F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CC1" w14:textId="742AD84A" w:rsidR="00E57F00" w:rsidRPr="00AB0951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02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9F4B" w14:textId="71EA7E4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F84" w14:textId="618EFDE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6AAE" w14:textId="75EE8F5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2E1" w14:textId="2116200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806" w14:textId="39F3148B" w:rsidR="00E57F00" w:rsidRPr="008D49D9" w:rsidRDefault="00E57F00" w:rsidP="00340A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032" w14:textId="580ABBF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C29D" w14:textId="4F455BF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E092" w14:textId="1A32797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0B37" w14:textId="26A821B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3670" w14:textId="6AB4179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5176" w14:textId="330BEA1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EF7D" w14:textId="3F48167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</w:tr>
    </w:tbl>
    <w:p w14:paraId="25DBB6D5" w14:textId="77777777" w:rsidR="00AB0951" w:rsidRDefault="00AB0951" w:rsidP="00B61F32">
      <w:pPr>
        <w:pStyle w:val="NoSpacing"/>
        <w:rPr>
          <w:rFonts w:ascii="Arial" w:hAnsi="Arial" w:cs="Arial"/>
        </w:rPr>
      </w:pPr>
    </w:p>
    <w:p w14:paraId="0361820A" w14:textId="19C0BA8A" w:rsidR="00AB0951" w:rsidRDefault="00AB0951" w:rsidP="00AB0951">
      <w:pPr>
        <w:pStyle w:val="NoSpacing"/>
      </w:pPr>
      <w:r w:rsidRPr="00B61F32">
        <w:rPr>
          <w:vertAlign w:val="superscript"/>
        </w:rPr>
        <w:t>a.</w:t>
      </w:r>
      <w:r>
        <w:t xml:space="preserve">  AMF828 is the homolog to AM1096 in the Florida strain.</w:t>
      </w:r>
    </w:p>
    <w:p w14:paraId="4EC67A98" w14:textId="01C6D9D0" w:rsidR="00AB0951" w:rsidRDefault="00AB0951" w:rsidP="00AB0951">
      <w:pPr>
        <w:pStyle w:val="NoSpacing"/>
      </w:pPr>
      <w:r w:rsidRPr="00B61F32">
        <w:rPr>
          <w:vertAlign w:val="superscript"/>
        </w:rPr>
        <w:t>b.</w:t>
      </w:r>
      <w:r>
        <w:t xml:space="preserve">  ACIS 00268 is the </w:t>
      </w:r>
      <w:proofErr w:type="spellStart"/>
      <w:r>
        <w:t>ortholog</w:t>
      </w:r>
      <w:proofErr w:type="spellEnd"/>
      <w:r>
        <w:t xml:space="preserve"> of AM1096 in </w:t>
      </w:r>
      <w:r w:rsidRPr="00B61F32">
        <w:rPr>
          <w:i/>
        </w:rPr>
        <w:t>A. marginale</w:t>
      </w:r>
      <w:r>
        <w:t xml:space="preserve"> ss. </w:t>
      </w:r>
      <w:r w:rsidRPr="00B61F32">
        <w:rPr>
          <w:i/>
        </w:rPr>
        <w:t>centrale</w:t>
      </w:r>
      <w:r>
        <w:t>.</w:t>
      </w:r>
    </w:p>
    <w:p w14:paraId="2A831FA3" w14:textId="3453E211" w:rsidR="00AB0951" w:rsidRPr="00AB0951" w:rsidRDefault="00AB0951" w:rsidP="00AB0951"/>
    <w:sectPr w:rsidR="00AB0951" w:rsidRPr="00AB0951" w:rsidSect="008E00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90"/>
    <w:rsid w:val="0030185C"/>
    <w:rsid w:val="00340A32"/>
    <w:rsid w:val="004A1290"/>
    <w:rsid w:val="0051033F"/>
    <w:rsid w:val="00552B85"/>
    <w:rsid w:val="005E0D59"/>
    <w:rsid w:val="00701349"/>
    <w:rsid w:val="00777976"/>
    <w:rsid w:val="007C13B4"/>
    <w:rsid w:val="008434A3"/>
    <w:rsid w:val="008E00B8"/>
    <w:rsid w:val="009649B9"/>
    <w:rsid w:val="00996694"/>
    <w:rsid w:val="009A7ACF"/>
    <w:rsid w:val="00A73E5F"/>
    <w:rsid w:val="00AB0951"/>
    <w:rsid w:val="00AD6240"/>
    <w:rsid w:val="00B34CEC"/>
    <w:rsid w:val="00B61F32"/>
    <w:rsid w:val="00B92CF3"/>
    <w:rsid w:val="00C078D3"/>
    <w:rsid w:val="00C31026"/>
    <w:rsid w:val="00C4482B"/>
    <w:rsid w:val="00D176FC"/>
    <w:rsid w:val="00DE5BF7"/>
    <w:rsid w:val="00E04287"/>
    <w:rsid w:val="00E11BD5"/>
    <w:rsid w:val="00E314D3"/>
    <w:rsid w:val="00E34407"/>
    <w:rsid w:val="00E57F00"/>
    <w:rsid w:val="00E9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2B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, Susan</dc:creator>
  <cp:lastModifiedBy>Noh, Susan</cp:lastModifiedBy>
  <cp:revision>18</cp:revision>
  <cp:lastPrinted>2014-09-26T20:06:00Z</cp:lastPrinted>
  <dcterms:created xsi:type="dcterms:W3CDTF">2014-09-15T17:37:00Z</dcterms:created>
  <dcterms:modified xsi:type="dcterms:W3CDTF">2015-04-06T15:59:00Z</dcterms:modified>
</cp:coreProperties>
</file>